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F0DBA" w14:textId="5CF7530C" w:rsidR="005D70C1" w:rsidRDefault="00795703" w:rsidP="00B62FBA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  <w:r w:rsidR="00BA1782">
        <w:rPr>
          <w:rFonts w:ascii="Times New Roman" w:hAnsi="Times New Roman" w:cs="Times New Roman"/>
          <w:b/>
          <w:bCs/>
          <w:sz w:val="32"/>
          <w:szCs w:val="32"/>
        </w:rPr>
        <w:t xml:space="preserve"> 1</w:t>
      </w:r>
    </w:p>
    <w:p w14:paraId="068151EB" w14:textId="2CEA4887" w:rsidR="001D0D82" w:rsidRDefault="001D0D82" w:rsidP="00B62FBA">
      <w:pPr>
        <w:rPr>
          <w:rFonts w:ascii="Times New Roman" w:hAnsi="Times New Roman" w:cs="Times New Roman"/>
        </w:rPr>
      </w:pPr>
    </w:p>
    <w:p w14:paraId="32ED2A4E" w14:textId="77777777" w:rsidR="00A5360E" w:rsidRDefault="00A5360E" w:rsidP="00B62FBA">
      <w:pPr>
        <w:rPr>
          <w:rFonts w:ascii="Times New Roman" w:hAnsi="Times New Roman" w:cs="Times New Roman"/>
        </w:rPr>
      </w:pPr>
    </w:p>
    <w:p w14:paraId="74D15489" w14:textId="759487B2" w:rsidR="00B62FBA" w:rsidRDefault="00B62FBA" w:rsidP="00B62FBA">
      <w:pPr>
        <w:rPr>
          <w:rFonts w:ascii="Times New Roman" w:hAnsi="Times New Roman" w:cs="Times New Roman"/>
        </w:rPr>
      </w:pPr>
      <w:r w:rsidRPr="00EC741E">
        <w:rPr>
          <w:rFonts w:ascii="Times New Roman" w:hAnsi="Times New Roman" w:cs="Times New Roman"/>
        </w:rPr>
        <w:t xml:space="preserve">Table </w:t>
      </w:r>
      <w:r w:rsidR="001D0D82">
        <w:rPr>
          <w:rFonts w:ascii="Times New Roman" w:hAnsi="Times New Roman" w:cs="Times New Roman"/>
        </w:rPr>
        <w:t>S</w:t>
      </w:r>
      <w:r w:rsidR="00B27D49">
        <w:rPr>
          <w:rFonts w:ascii="Times New Roman" w:hAnsi="Times New Roman" w:cs="Times New Roman"/>
        </w:rPr>
        <w:t>1</w:t>
      </w:r>
      <w:r w:rsidRPr="00EC741E">
        <w:rPr>
          <w:rFonts w:ascii="Times New Roman" w:hAnsi="Times New Roman" w:cs="Times New Roman"/>
        </w:rPr>
        <w:t>. Frequencies and descriptive statistics: general attitude and consent for reuse.</w:t>
      </w:r>
    </w:p>
    <w:tbl>
      <w:tblPr>
        <w:tblStyle w:val="TableGrid"/>
        <w:tblpPr w:leftFromText="180" w:rightFromText="180" w:vertAnchor="text" w:horzAnchor="margin" w:tblpX="-426" w:tblpY="253"/>
        <w:tblW w:w="10201" w:type="dxa"/>
        <w:tblLayout w:type="fixed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3114"/>
        <w:gridCol w:w="6"/>
        <w:gridCol w:w="1164"/>
        <w:gridCol w:w="956"/>
        <w:gridCol w:w="162"/>
        <w:gridCol w:w="1239"/>
        <w:gridCol w:w="509"/>
        <w:gridCol w:w="783"/>
        <w:gridCol w:w="1134"/>
        <w:gridCol w:w="583"/>
        <w:gridCol w:w="551"/>
      </w:tblGrid>
      <w:tr w:rsidR="00B62FBA" w:rsidRPr="00F0517E" w14:paraId="3FD8455A" w14:textId="77777777" w:rsidTr="008E1044">
        <w:trPr>
          <w:trHeight w:val="39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A50BD3" w14:textId="4AE51EEC" w:rsidR="00B62FBA" w:rsidRPr="00EC741E" w:rsidRDefault="00693B47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36176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. % Strongly oppos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ED477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. % Somewhat oppos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9C8F3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. % Neutral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EE574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4. % Somewhat fa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53814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5. % Strongly fa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454629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16623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</w:tr>
      <w:tr w:rsidR="00B62FBA" w:rsidRPr="00F0517E" w14:paraId="24C28B01" w14:textId="77777777" w:rsidTr="00524AF1">
        <w:trPr>
          <w:trHeight w:val="624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E95241" w14:textId="77777777" w:rsidR="00B62FBA" w:rsidRPr="00693B47" w:rsidRDefault="00B62FBA" w:rsidP="00524A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do you think of reuse of your health data for sci</w:t>
            </w:r>
            <w:r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>entific health research?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5692C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)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0837F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1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14FB1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1)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B07C0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6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53168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64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81)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E548C2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51C7C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4, 5</w:t>
            </w:r>
          </w:p>
        </w:tc>
      </w:tr>
      <w:tr w:rsidR="00B62FBA" w:rsidRPr="00F0517E" w14:paraId="4F6C77AB" w14:textId="77777777" w:rsidTr="00524AF1">
        <w:trPr>
          <w:trHeight w:val="283"/>
        </w:trPr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5B638D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70F4A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. % Agre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22F0D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. % Don’t agre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3BCCC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. % I’m not sur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EA4FE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</w:t>
            </w:r>
          </w:p>
        </w:tc>
      </w:tr>
      <w:tr w:rsidR="00B62FBA" w:rsidRPr="00F0517E" w14:paraId="5BFB5BCB" w14:textId="77777777" w:rsidTr="00524AF1">
        <w:trPr>
          <w:trHeight w:val="680"/>
        </w:trPr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37BB55" w14:textId="77777777" w:rsidR="00B62FBA" w:rsidRPr="00693B47" w:rsidRDefault="00B62FBA" w:rsidP="00524A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want to know the specific research question when consenting to reuse of my health data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A680B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61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48)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668BA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2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90)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C95A3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587E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2FBA" w:rsidRPr="00F0517E" w14:paraId="06441CE1" w14:textId="77777777" w:rsidTr="00524AF1">
        <w:trPr>
          <w:trHeight w:val="680"/>
        </w:trPr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FD6166" w14:textId="77777777" w:rsidR="00B62FBA" w:rsidRPr="00693B47" w:rsidRDefault="00B62FBA" w:rsidP="00524A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want to consent to a broad range of research questions for reuse of my health data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E5A0D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81.9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32)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16FF3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8)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0A534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9.4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84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E9342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2FBA" w:rsidRPr="00F0517E" w14:paraId="04D0272A" w14:textId="77777777" w:rsidTr="00524AF1">
        <w:trPr>
          <w:trHeight w:val="283"/>
        </w:trPr>
        <w:tc>
          <w:tcPr>
            <w:tcW w:w="5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14854D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AE98F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F0643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</w:t>
            </w:r>
          </w:p>
        </w:tc>
      </w:tr>
      <w:tr w:rsidR="00693B47" w:rsidRPr="00F0517E" w14:paraId="5F1496C3" w14:textId="77777777" w:rsidTr="00524AF1">
        <w:trPr>
          <w:trHeight w:val="227"/>
        </w:trPr>
        <w:tc>
          <w:tcPr>
            <w:tcW w:w="906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77A3F" w14:textId="6EA4830D" w:rsidR="00693B47" w:rsidRPr="00F0517E" w:rsidRDefault="00693B47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ab/>
            </w:r>
            <w:r w:rsidRPr="00693B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hich option for giving consent to reuse of your health data do you pre</w:t>
            </w:r>
            <w:r w:rsidRPr="00693B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softHyphen/>
              <w:t>fer?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19A92A" w14:textId="77777777" w:rsidR="00693B47" w:rsidRPr="00F0517E" w:rsidRDefault="00693B47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B87C6" w14:textId="77777777" w:rsidR="00693B47" w:rsidRPr="00F0517E" w:rsidRDefault="00693B47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0BC1100E" w14:textId="77777777" w:rsidTr="00524AF1">
        <w:trPr>
          <w:trHeight w:val="431"/>
        </w:trPr>
        <w:tc>
          <w:tcPr>
            <w:tcW w:w="5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E89CE5" w14:textId="13E97F48" w:rsidR="00B62FBA" w:rsidRPr="00F0517E" w:rsidRDefault="00B62FBA" w:rsidP="00524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="00597337"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 want to know the specific research question when consenting to reuse of my health data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7BFCD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0.2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7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607AB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EC741E" w14:paraId="60A4D825" w14:textId="77777777" w:rsidTr="00524AF1">
        <w:trPr>
          <w:trHeight w:val="57"/>
        </w:trPr>
        <w:tc>
          <w:tcPr>
            <w:tcW w:w="5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918FE7" w14:textId="58B86188" w:rsidR="00B62FBA" w:rsidRPr="00693B47" w:rsidRDefault="00B62FBA" w:rsidP="00524A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="00597337"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 want to consent to a broad range of research questions for reuse of my health data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A47D7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69.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2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2E26A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1150C9" w14:textId="77777777" w:rsidR="00524AF1" w:rsidRDefault="00524AF1" w:rsidP="00524AF1">
      <w:pPr>
        <w:rPr>
          <w:rFonts w:ascii="Times New Roman" w:hAnsi="Times New Roman" w:cs="Times New Roman"/>
        </w:rPr>
      </w:pPr>
    </w:p>
    <w:p w14:paraId="2F04E2E7" w14:textId="22619B38" w:rsidR="00B62FBA" w:rsidRPr="00524AF1" w:rsidRDefault="00524AF1" w:rsidP="00B62FBA">
      <w:pPr>
        <w:rPr>
          <w:rFonts w:ascii="Times New Roman" w:hAnsi="Times New Roman" w:cs="Times New Roman"/>
        </w:rPr>
      </w:pPr>
      <w:r w:rsidRPr="00EC741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EC741E">
        <w:rPr>
          <w:rFonts w:ascii="Times New Roman" w:hAnsi="Times New Roman" w:cs="Times New Roman"/>
        </w:rPr>
        <w:t xml:space="preserve">. Frequencies and descriptive statistics: </w:t>
      </w:r>
      <w:r>
        <w:rPr>
          <w:rFonts w:ascii="Times New Roman" w:hAnsi="Times New Roman" w:cs="Times New Roman"/>
        </w:rPr>
        <w:t>modes of approving</w:t>
      </w:r>
      <w:r w:rsidRPr="00EC741E">
        <w:rPr>
          <w:rFonts w:ascii="Times New Roman" w:hAnsi="Times New Roman" w:cs="Times New Roman"/>
        </w:rPr>
        <w:t xml:space="preserve"> reuse.</w:t>
      </w:r>
    </w:p>
    <w:tbl>
      <w:tblPr>
        <w:tblStyle w:val="TableGrid"/>
        <w:tblpPr w:leftFromText="180" w:rightFromText="180" w:vertAnchor="text" w:horzAnchor="margin" w:tblpX="-426" w:tblpY="253"/>
        <w:tblW w:w="5452" w:type="pct"/>
        <w:tblLayout w:type="fixed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1656"/>
        <w:gridCol w:w="742"/>
        <w:gridCol w:w="438"/>
        <w:gridCol w:w="561"/>
        <w:gridCol w:w="822"/>
        <w:gridCol w:w="1003"/>
        <w:gridCol w:w="169"/>
        <w:gridCol w:w="559"/>
        <w:gridCol w:w="155"/>
        <w:gridCol w:w="410"/>
        <w:gridCol w:w="583"/>
        <w:gridCol w:w="563"/>
        <w:gridCol w:w="430"/>
        <w:gridCol w:w="850"/>
        <w:gridCol w:w="567"/>
        <w:gridCol w:w="687"/>
      </w:tblGrid>
      <w:tr w:rsidR="00B62FBA" w:rsidRPr="00F0517E" w14:paraId="0BAA58B2" w14:textId="77777777" w:rsidTr="00524AF1">
        <w:trPr>
          <w:trHeight w:val="397"/>
        </w:trPr>
        <w:tc>
          <w:tcPr>
            <w:tcW w:w="1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817B20" w14:textId="4BD98DF9" w:rsidR="00B62FBA" w:rsidRPr="00EC741E" w:rsidRDefault="00CB4CD4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D7835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. % Strongly oppos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94D37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. % Somewhat oppos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5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40727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. % Neutral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34AA4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4. % Somewhat fa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36FF0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5. % Strongly fa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3A156A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46B6F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</w:tr>
      <w:tr w:rsidR="00B62FBA" w:rsidRPr="00F0517E" w14:paraId="56817CBA" w14:textId="77777777" w:rsidTr="00693B47">
        <w:trPr>
          <w:trHeight w:val="283"/>
        </w:trPr>
        <w:tc>
          <w:tcPr>
            <w:tcW w:w="4663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195033" w14:textId="3FEE80E9" w:rsidR="00B62FBA" w:rsidRPr="00693B47" w:rsidRDefault="00693B47" w:rsidP="00B6384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ab/>
            </w:r>
            <w:r w:rsidR="00B62FBA" w:rsidRPr="00693B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ow do you want reuse of your health data to be approved?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67C75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7FE7CD81" w14:textId="77777777" w:rsidTr="00693B47">
        <w:trPr>
          <w:trHeight w:val="728"/>
        </w:trPr>
        <w:tc>
          <w:tcPr>
            <w:tcW w:w="1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9ADECF" w14:textId="41C81D17" w:rsidR="00B62FBA" w:rsidRPr="00693B47" w:rsidRDefault="00693B47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="00B62FBA"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want to re-consent before new research can reuse my health data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292FA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0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84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D4A40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50)</w:t>
            </w:r>
          </w:p>
        </w:tc>
        <w:tc>
          <w:tcPr>
            <w:tcW w:w="5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65365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53)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9EA83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9.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77)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66C80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5.7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30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5D2ADC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23B3F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2, 5</w:t>
            </w:r>
          </w:p>
        </w:tc>
      </w:tr>
      <w:tr w:rsidR="00B62FBA" w:rsidRPr="00F0517E" w14:paraId="7833BC35" w14:textId="77777777" w:rsidTr="00524AF1">
        <w:trPr>
          <w:trHeight w:val="680"/>
        </w:trPr>
        <w:tc>
          <w:tcPr>
            <w:tcW w:w="1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C3C419" w14:textId="01FCFE19" w:rsidR="00B62FBA" w:rsidRPr="00693B47" w:rsidRDefault="00693B47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="00B62FBA"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can object to (opt out of) reuse of my health data by new re</w:t>
            </w:r>
            <w:r w:rsidR="00B62FBA"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>search; I will not be asked to re-consent.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6E533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5.1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32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3A195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15)</w:t>
            </w:r>
          </w:p>
        </w:tc>
        <w:tc>
          <w:tcPr>
            <w:tcW w:w="5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A929D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8.1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45)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787CD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81)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17334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99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DD606B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8AA22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2, 4</w:t>
            </w:r>
          </w:p>
        </w:tc>
      </w:tr>
      <w:tr w:rsidR="00B62FBA" w:rsidRPr="00F0517E" w14:paraId="7BCD5089" w14:textId="77777777" w:rsidTr="00533466">
        <w:trPr>
          <w:trHeight w:val="416"/>
        </w:trPr>
        <w:tc>
          <w:tcPr>
            <w:tcW w:w="1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C82B19" w14:textId="109B40F3" w:rsidR="00B62FBA" w:rsidRPr="00693B47" w:rsidRDefault="00693B47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 </w:t>
            </w:r>
            <w:r w:rsidR="00B62FBA"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 independent committee approves whether new research can reuse my health data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A4302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56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599758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1.1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6)</w:t>
            </w:r>
          </w:p>
        </w:tc>
        <w:tc>
          <w:tcPr>
            <w:tcW w:w="5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FC8DC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4.7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14)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97B1C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1.9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90)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4BD2F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10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A9003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39810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2, 4</w:t>
            </w:r>
          </w:p>
        </w:tc>
      </w:tr>
      <w:tr w:rsidR="00B62FBA" w:rsidRPr="00F0517E" w14:paraId="7FB48004" w14:textId="77777777" w:rsidTr="00693B47">
        <w:trPr>
          <w:trHeight w:val="219"/>
        </w:trPr>
        <w:tc>
          <w:tcPr>
            <w:tcW w:w="4663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9796DA" w14:textId="582C8B72" w:rsidR="00B62FBA" w:rsidRPr="00693B47" w:rsidRDefault="00693B47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ab/>
            </w:r>
            <w:r w:rsidR="00B62FBA" w:rsidRPr="00693B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ho should be part of an independent committee approving health data reuse?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2DF11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2402B5E0" w14:textId="77777777" w:rsidTr="00693B47">
        <w:trPr>
          <w:trHeight w:val="331"/>
        </w:trPr>
        <w:tc>
          <w:tcPr>
            <w:tcW w:w="1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A0086C" w14:textId="2634B594" w:rsidR="00B62FBA" w:rsidRPr="00693B47" w:rsidRDefault="00693B47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="00B62FBA"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ly experts like scien</w:t>
            </w:r>
            <w:r w:rsidR="00B62FBA"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>tists, lawyers and ethicists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FF185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9.4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81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176CC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6)</w:t>
            </w:r>
          </w:p>
        </w:tc>
        <w:tc>
          <w:tcPr>
            <w:tcW w:w="5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875722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28)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6AA43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29)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EB04C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72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9E12EC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8D43B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3, 5</w:t>
            </w:r>
          </w:p>
        </w:tc>
      </w:tr>
      <w:tr w:rsidR="00B62FBA" w:rsidRPr="00F0517E" w14:paraId="35A076CF" w14:textId="77777777" w:rsidTr="00533466">
        <w:trPr>
          <w:trHeight w:val="493"/>
        </w:trPr>
        <w:tc>
          <w:tcPr>
            <w:tcW w:w="1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080F12" w14:textId="724E745E" w:rsidR="00B62FBA" w:rsidRPr="00693B47" w:rsidRDefault="00693B47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="00B62FBA"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xt to experts, (represent</w:t>
            </w:r>
            <w:r w:rsidR="00B62FBA"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>atives of) patients and citi</w:t>
            </w:r>
            <w:r w:rsidR="00B62FBA"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>zens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6DDF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4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26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DF79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09)</w:t>
            </w:r>
          </w:p>
        </w:tc>
        <w:tc>
          <w:tcPr>
            <w:tcW w:w="5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031CD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96)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C34622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2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95)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67D30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7.3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35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DD7793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113C7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2, 5</w:t>
            </w:r>
          </w:p>
        </w:tc>
      </w:tr>
      <w:tr w:rsidR="00B62FBA" w:rsidRPr="00EC741E" w14:paraId="69B7F1E1" w14:textId="77777777" w:rsidTr="008E1044">
        <w:trPr>
          <w:trHeight w:val="57"/>
        </w:trPr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FAC1E8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DD1E7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. % Daily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A3E9E" w14:textId="2E7FD35C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. % </w:t>
            </w:r>
            <w:r w:rsidR="00C81747">
              <w:rPr>
                <w:rFonts w:ascii="Times New Roman" w:hAnsi="Times New Roman" w:cs="Times New Roman"/>
                <w:sz w:val="20"/>
                <w:szCs w:val="20"/>
              </w:rPr>
              <w:t xml:space="preserve">Weekly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119F9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. % Biweekly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E58D9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4. % Monthly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4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34C2F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5. % Twice a year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5E6842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6. % Annually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2AD3A" w14:textId="5E8E32ED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7.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135FD1">
              <w:rPr>
                <w:rFonts w:ascii="Times New Roman" w:hAnsi="Times New Roman" w:cs="Times New Roman"/>
                <w:sz w:val="20"/>
                <w:szCs w:val="20"/>
              </w:rPr>
              <w:t>Less than a</w:t>
            </w: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nnually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C70A7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8. % I don’t car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8A5D69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E351A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</w:tr>
      <w:tr w:rsidR="00B62FBA" w:rsidRPr="00EC741E" w14:paraId="60D01CD2" w14:textId="77777777" w:rsidTr="008E1044">
        <w:trPr>
          <w:trHeight w:val="57"/>
        </w:trPr>
        <w:tc>
          <w:tcPr>
            <w:tcW w:w="81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C72313" w14:textId="77777777" w:rsidR="00B62FBA" w:rsidRPr="00693B47" w:rsidRDefault="00B62FBA" w:rsidP="00B638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often do you want to be asked for con</w:t>
            </w:r>
            <w:r w:rsidRPr="00693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>sent at most?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95DAF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8)</w:t>
            </w:r>
          </w:p>
        </w:tc>
        <w:tc>
          <w:tcPr>
            <w:tcW w:w="49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BA484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5)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340A8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9)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462AB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4.2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28)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A1AB4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9.4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75)</w:t>
            </w:r>
          </w:p>
        </w:tc>
        <w:tc>
          <w:tcPr>
            <w:tcW w:w="5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F4A6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20.9 (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8)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6112E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2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E01A7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2.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95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024BE5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65D25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5, 8</w:t>
            </w:r>
          </w:p>
        </w:tc>
      </w:tr>
    </w:tbl>
    <w:p w14:paraId="2AEE8FF6" w14:textId="77777777" w:rsidR="00B62FBA" w:rsidRDefault="00B62FBA" w:rsidP="00B62FBA"/>
    <w:p w14:paraId="1D15AAE2" w14:textId="77777777" w:rsidR="00B62FBA" w:rsidRPr="00EC741E" w:rsidRDefault="00B62FBA" w:rsidP="00B62FBA">
      <w:pPr>
        <w:rPr>
          <w:rFonts w:ascii="Times New Roman" w:hAnsi="Times New Roman" w:cs="Times New Roman"/>
        </w:rPr>
      </w:pPr>
    </w:p>
    <w:p w14:paraId="634963C3" w14:textId="579A8AEC" w:rsidR="00B62FBA" w:rsidRDefault="00B62FBA" w:rsidP="00B62FB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EC741E">
        <w:rPr>
          <w:rFonts w:ascii="Times New Roman" w:hAnsi="Times New Roman" w:cs="Times New Roman"/>
        </w:rPr>
        <w:t xml:space="preserve">Table </w:t>
      </w:r>
      <w:r w:rsidR="001D0D82">
        <w:rPr>
          <w:rFonts w:ascii="Times New Roman" w:hAnsi="Times New Roman" w:cs="Times New Roman"/>
        </w:rPr>
        <w:t>S</w:t>
      </w:r>
      <w:r w:rsidR="00597337">
        <w:rPr>
          <w:rFonts w:ascii="Times New Roman" w:hAnsi="Times New Roman" w:cs="Times New Roman"/>
        </w:rPr>
        <w:t>3</w:t>
      </w:r>
      <w:r w:rsidRPr="00EC741E">
        <w:rPr>
          <w:rFonts w:ascii="Times New Roman" w:hAnsi="Times New Roman" w:cs="Times New Roman"/>
        </w:rPr>
        <w:t>. Frequencies and descriptive statistics: communication and information regarding reuse.</w:t>
      </w:r>
    </w:p>
    <w:tbl>
      <w:tblPr>
        <w:tblStyle w:val="TableGrid"/>
        <w:tblW w:w="5459" w:type="pct"/>
        <w:tblInd w:w="-426" w:type="dxa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2691"/>
        <w:gridCol w:w="1290"/>
        <w:gridCol w:w="976"/>
        <w:gridCol w:w="316"/>
        <w:gridCol w:w="1292"/>
        <w:gridCol w:w="423"/>
        <w:gridCol w:w="870"/>
        <w:gridCol w:w="1292"/>
        <w:gridCol w:w="484"/>
        <w:gridCol w:w="574"/>
      </w:tblGrid>
      <w:tr w:rsidR="00B62FBA" w:rsidRPr="00F0517E" w14:paraId="72F89BEF" w14:textId="77777777" w:rsidTr="00524AF1">
        <w:trPr>
          <w:trHeight w:val="283"/>
        </w:trPr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850A82" w14:textId="7C470295" w:rsidR="00B62FBA" w:rsidRPr="00F0517E" w:rsidRDefault="00524AF1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1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0C87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. % Yes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7294A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. % No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7CE3A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. % I’m not sur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7F78D0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A9310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70E80D01" w14:textId="77777777" w:rsidTr="00533466">
        <w:trPr>
          <w:trHeight w:val="571"/>
        </w:trPr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8318D5" w14:textId="77777777" w:rsidR="00B62FBA" w:rsidRPr="00524AF1" w:rsidRDefault="00B62FBA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want to be informed about the reuse of my health data</w:t>
            </w:r>
          </w:p>
        </w:tc>
        <w:tc>
          <w:tcPr>
            <w:tcW w:w="11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C8AB5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71.3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43)</w:t>
            </w: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207BD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08)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FAA2A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1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9FD232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F7FD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EC741E" w14:paraId="01166E27" w14:textId="77777777" w:rsidTr="00533466">
        <w:trPr>
          <w:trHeight w:val="530"/>
        </w:trPr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47DE85" w14:textId="2FB69D59" w:rsidR="00B62FBA" w:rsidRPr="00524AF1" w:rsidRDefault="00B62FBA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want to be informed about the sci</w:t>
            </w:r>
            <w:r w:rsidRPr="00524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 xml:space="preserve">entific results </w:t>
            </w:r>
            <w:r w:rsidR="00B13F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ained</w:t>
            </w:r>
            <w:r w:rsidRPr="00524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 my health data</w:t>
            </w:r>
          </w:p>
        </w:tc>
        <w:tc>
          <w:tcPr>
            <w:tcW w:w="11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0513D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83.9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56)</w:t>
            </w: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93820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0)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AE87C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5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15B41E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B98EB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299D794B" w14:textId="77777777" w:rsidTr="00524AF1">
        <w:trPr>
          <w:trHeight w:val="397"/>
        </w:trPr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8C8E88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4D25F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. % Strongly oppos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75914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. % Somewhat oppos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15AEA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. % Neutral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98639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4. % Somewhat fa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EE98F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5. % Strongly fa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F2FD47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B36AE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</w:tr>
      <w:tr w:rsidR="00B62FBA" w:rsidRPr="00F0517E" w14:paraId="7A1DACDB" w14:textId="77777777" w:rsidTr="00524AF1">
        <w:trPr>
          <w:trHeight w:val="204"/>
        </w:trPr>
        <w:tc>
          <w:tcPr>
            <w:tcW w:w="4482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3020C" w14:textId="4B3B0BEF" w:rsidR="00B62FBA" w:rsidRPr="00524AF1" w:rsidRDefault="00524AF1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AF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ab/>
            </w:r>
            <w:r w:rsidR="00B62FBA" w:rsidRPr="00524AF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ow do you want to be in</w:t>
            </w:r>
            <w:r w:rsidR="00B62FBA" w:rsidRPr="00524AF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softHyphen/>
              <w:t>formed when your health data are reused in scien</w:t>
            </w:r>
            <w:r w:rsidR="00B62FBA" w:rsidRPr="00524AF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softHyphen/>
              <w:t>tific health research?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B24AFF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3DACC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709A3339" w14:textId="77777777" w:rsidTr="00524AF1">
        <w:trPr>
          <w:trHeight w:val="624"/>
        </w:trPr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7D4B36" w14:textId="1DA46055" w:rsidR="00B62FBA" w:rsidRPr="00524AF1" w:rsidRDefault="00524AF1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="00F77A1E">
              <w:rPr>
                <w:rFonts w:ascii="Times New Roman" w:hAnsi="Times New Roman" w:cs="Times New Roman"/>
                <w:b/>
                <w:sz w:val="20"/>
                <w:szCs w:val="20"/>
              </w:rPr>
              <w:t>I want to be informed by means of</w:t>
            </w:r>
            <w:r w:rsidR="00F77A1E" w:rsidRPr="00AA7D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 </w:t>
            </w:r>
            <w:r w:rsidR="00F77A1E" w:rsidRPr="005804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bsite with up-to-date information about research reusing </w:t>
            </w:r>
            <w:r w:rsidR="00F77A1E">
              <w:rPr>
                <w:rFonts w:ascii="Times New Roman" w:hAnsi="Times New Roman" w:cs="Times New Roman"/>
                <w:b/>
                <w:sz w:val="20"/>
                <w:szCs w:val="20"/>
              </w:rPr>
              <w:t>my</w:t>
            </w:r>
            <w:r w:rsidR="00F77A1E" w:rsidRPr="005804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ta</w:t>
            </w:r>
            <w:r w:rsidR="00F77A1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B47FB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1.9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03)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56190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1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01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CDB68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6.2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27)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9F5A2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1.5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73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0FAF5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8.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63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7837D5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2D45F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3, 4</w:t>
            </w:r>
          </w:p>
        </w:tc>
      </w:tr>
      <w:tr w:rsidR="00B62FBA" w:rsidRPr="00F0517E" w14:paraId="5249060B" w14:textId="77777777" w:rsidTr="00524AF1">
        <w:trPr>
          <w:trHeight w:val="728"/>
        </w:trPr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AC1581" w14:textId="06F6D6F8" w:rsidR="00B62FBA" w:rsidRPr="00524AF1" w:rsidRDefault="00524AF1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="00F77A1E">
              <w:rPr>
                <w:rFonts w:ascii="Times New Roman" w:hAnsi="Times New Roman" w:cs="Times New Roman"/>
                <w:b/>
                <w:sz w:val="20"/>
                <w:szCs w:val="20"/>
              </w:rPr>
              <w:t>I want to be informed by means of</w:t>
            </w:r>
            <w:r w:rsidR="00F77A1E" w:rsidRPr="00AA7D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mail </w:t>
            </w:r>
            <w:r w:rsidR="00F77A1E" w:rsidRPr="005804D4">
              <w:rPr>
                <w:rFonts w:ascii="Times New Roman" w:hAnsi="Times New Roman" w:cs="Times New Roman"/>
                <w:b/>
                <w:sz w:val="20"/>
                <w:szCs w:val="20"/>
              </w:rPr>
              <w:t>newsletters containing short summaries and updates about</w:t>
            </w:r>
            <w:r w:rsidR="00F77A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77A1E" w:rsidRPr="005804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earch using </w:t>
            </w:r>
            <w:r w:rsidR="00F77A1E">
              <w:rPr>
                <w:rFonts w:ascii="Times New Roman" w:hAnsi="Times New Roman" w:cs="Times New Roman"/>
                <w:b/>
                <w:sz w:val="20"/>
                <w:szCs w:val="20"/>
              </w:rPr>
              <w:t>my</w:t>
            </w:r>
            <w:r w:rsidR="00F77A1E" w:rsidRPr="005804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ta</w:t>
            </w:r>
            <w:r w:rsidR="00F77A1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1E32E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8)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55C71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2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810EE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9)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E1E93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46.5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06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7DC60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5.4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09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1E0E56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8F3AD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4, 5</w:t>
            </w:r>
          </w:p>
        </w:tc>
      </w:tr>
      <w:tr w:rsidR="00B62FBA" w:rsidRPr="00F0517E" w14:paraId="7CE70B1E" w14:textId="77777777" w:rsidTr="00524AF1">
        <w:trPr>
          <w:trHeight w:val="680"/>
        </w:trPr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79B7CD" w14:textId="4C108C1F" w:rsidR="00B62FBA" w:rsidRPr="00524AF1" w:rsidRDefault="00524AF1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 </w:t>
            </w:r>
            <w:r w:rsidR="00A8083D">
              <w:rPr>
                <w:rFonts w:ascii="Times New Roman" w:hAnsi="Times New Roman" w:cs="Times New Roman"/>
                <w:b/>
                <w:sz w:val="20"/>
                <w:szCs w:val="20"/>
              </w:rPr>
              <w:t>I want to be informed by means of</w:t>
            </w:r>
            <w:r w:rsidR="00A8083D" w:rsidRPr="00AA7D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8083D" w:rsidRPr="005C7D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digital profile allowing </w:t>
            </w:r>
            <w:r w:rsidR="00A8083D">
              <w:rPr>
                <w:rFonts w:ascii="Times New Roman" w:hAnsi="Times New Roman" w:cs="Times New Roman"/>
                <w:b/>
                <w:sz w:val="20"/>
                <w:szCs w:val="20"/>
              </w:rPr>
              <w:t>me</w:t>
            </w:r>
            <w:r w:rsidR="00A8083D" w:rsidRPr="005C7D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tailor communication to </w:t>
            </w:r>
            <w:r w:rsidR="00A8083D">
              <w:rPr>
                <w:rFonts w:ascii="Times New Roman" w:hAnsi="Times New Roman" w:cs="Times New Roman"/>
                <w:b/>
                <w:sz w:val="20"/>
                <w:szCs w:val="20"/>
              </w:rPr>
              <w:t>my</w:t>
            </w:r>
            <w:r w:rsidR="00A8083D" w:rsidRPr="005C7D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sonal preferences</w:t>
            </w:r>
            <w:r w:rsidR="00B62FBA" w:rsidRPr="00524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; this allows me to interact with researchers and research participants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D0B37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5)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40B5B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0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47BC0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90)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C387C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6.9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17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FCEAD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3.5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88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E8B6B0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550BC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3, 5</w:t>
            </w:r>
          </w:p>
        </w:tc>
      </w:tr>
    </w:tbl>
    <w:p w14:paraId="46A28166" w14:textId="77777777" w:rsidR="00B62FBA" w:rsidRPr="00EC741E" w:rsidRDefault="00B62FBA" w:rsidP="00B62FBA">
      <w:pPr>
        <w:rPr>
          <w:rFonts w:ascii="Times New Roman" w:hAnsi="Times New Roman" w:cs="Times New Roman"/>
        </w:rPr>
      </w:pPr>
    </w:p>
    <w:p w14:paraId="634AF780" w14:textId="77777777" w:rsidR="00B62FBA" w:rsidRDefault="00B62FBA" w:rsidP="00B62FBA">
      <w:pPr>
        <w:rPr>
          <w:rFonts w:ascii="Times New Roman" w:hAnsi="Times New Roman" w:cs="Times New Roman"/>
        </w:rPr>
      </w:pPr>
    </w:p>
    <w:p w14:paraId="4E05D459" w14:textId="7A4B4B19" w:rsidR="00B62FBA" w:rsidRPr="00EC741E" w:rsidRDefault="00B62FBA" w:rsidP="00B62FBA">
      <w:pPr>
        <w:rPr>
          <w:rFonts w:ascii="Times New Roman" w:hAnsi="Times New Roman" w:cs="Times New Roman"/>
        </w:rPr>
      </w:pPr>
      <w:r w:rsidRPr="00EC741E">
        <w:rPr>
          <w:rFonts w:ascii="Times New Roman" w:hAnsi="Times New Roman" w:cs="Times New Roman"/>
        </w:rPr>
        <w:t xml:space="preserve">Table </w:t>
      </w:r>
      <w:r w:rsidR="001D0D82">
        <w:rPr>
          <w:rFonts w:ascii="Times New Roman" w:hAnsi="Times New Roman" w:cs="Times New Roman"/>
        </w:rPr>
        <w:t>S</w:t>
      </w:r>
      <w:r w:rsidR="00597337">
        <w:rPr>
          <w:rFonts w:ascii="Times New Roman" w:hAnsi="Times New Roman" w:cs="Times New Roman"/>
        </w:rPr>
        <w:t>4</w:t>
      </w:r>
      <w:r w:rsidRPr="00EC741E">
        <w:rPr>
          <w:rFonts w:ascii="Times New Roman" w:hAnsi="Times New Roman" w:cs="Times New Roman"/>
        </w:rPr>
        <w:t>. Frequencies and descriptive statistics: return of results.</w:t>
      </w:r>
      <w:r w:rsidR="0091265E">
        <w:rPr>
          <w:rFonts w:ascii="Times New Roman" w:hAnsi="Times New Roman" w:cs="Times New Roman"/>
        </w:rPr>
        <w:t xml:space="preserve"> </w:t>
      </w:r>
    </w:p>
    <w:p w14:paraId="50B034EB" w14:textId="77777777" w:rsidR="00B62FBA" w:rsidRPr="00EC741E" w:rsidRDefault="00B62FBA" w:rsidP="00B62FBA">
      <w:pPr>
        <w:rPr>
          <w:rFonts w:ascii="Times New Roman" w:hAnsi="Times New Roman" w:cs="Times New Roman"/>
        </w:rPr>
      </w:pPr>
    </w:p>
    <w:tbl>
      <w:tblPr>
        <w:tblStyle w:val="TableGrid"/>
        <w:tblW w:w="5452" w:type="pct"/>
        <w:tblInd w:w="-426" w:type="dxa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2972"/>
        <w:gridCol w:w="1413"/>
        <w:gridCol w:w="1134"/>
        <w:gridCol w:w="1407"/>
        <w:gridCol w:w="1140"/>
        <w:gridCol w:w="1085"/>
        <w:gridCol w:w="483"/>
        <w:gridCol w:w="561"/>
      </w:tblGrid>
      <w:tr w:rsidR="00D35181" w:rsidRPr="00EC741E" w14:paraId="32E254CE" w14:textId="77777777" w:rsidTr="00D35181">
        <w:trPr>
          <w:trHeight w:val="397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EB0C5E" w14:textId="118EDFEB" w:rsidR="00B62FBA" w:rsidRPr="00EC741E" w:rsidRDefault="00CB4CD4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62253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1. % Strongly disagree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FC27D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2. % Dis</w:t>
            </w:r>
            <w:r w:rsidRPr="00EC741E">
              <w:rPr>
                <w:rFonts w:ascii="Times New Roman" w:hAnsi="Times New Roman" w:cs="Times New Roman"/>
                <w:sz w:val="20"/>
                <w:szCs w:val="20"/>
              </w:rPr>
              <w:softHyphen/>
              <w:t xml:space="preserve">agree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5044F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3. % Nei</w:t>
            </w:r>
            <w:r w:rsidRPr="00EC741E">
              <w:rPr>
                <w:rFonts w:ascii="Times New Roman" w:hAnsi="Times New Roman" w:cs="Times New Roman"/>
                <w:sz w:val="20"/>
                <w:szCs w:val="20"/>
              </w:rPr>
              <w:softHyphen/>
              <w:t>ther agree nor disa</w:t>
            </w:r>
            <w:r w:rsidRPr="00EC741E">
              <w:rPr>
                <w:rFonts w:ascii="Times New Roman" w:hAnsi="Times New Roman" w:cs="Times New Roman"/>
                <w:sz w:val="20"/>
                <w:szCs w:val="20"/>
              </w:rPr>
              <w:softHyphen/>
              <w:t xml:space="preserve">gree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32ECD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4. % Agree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76217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5. % Strongly agree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1ACA52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08DF2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</w:tr>
      <w:tr w:rsidR="00B62FBA" w:rsidRPr="00EC741E" w14:paraId="09DD848F" w14:textId="77777777" w:rsidTr="00D35181">
        <w:trPr>
          <w:trHeight w:val="624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DC3F26" w14:textId="77777777" w:rsidR="00B62FBA" w:rsidRPr="00072651" w:rsidRDefault="00B62FBA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 you want to have re</w:t>
            </w:r>
            <w:r w:rsidRPr="000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>search results of your data that are relevant to your health re</w:t>
            </w:r>
            <w:r w:rsidRPr="000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>turned to you?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F6641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5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29019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0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EE9AB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5.2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6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7361D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17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3CD13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78.8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97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2F4A3E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FD50F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5, 5</w:t>
            </w:r>
          </w:p>
        </w:tc>
      </w:tr>
      <w:tr w:rsidR="00D35181" w:rsidRPr="00EC741E" w14:paraId="233047D0" w14:textId="77777777" w:rsidTr="00533466">
        <w:trPr>
          <w:trHeight w:val="1006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3308D7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6DDFF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1. % Highly unim</w:t>
            </w:r>
            <w:r w:rsidRPr="00EC741E">
              <w:rPr>
                <w:rFonts w:ascii="Times New Roman" w:hAnsi="Times New Roman" w:cs="Times New Roman"/>
                <w:sz w:val="20"/>
                <w:szCs w:val="20"/>
              </w:rPr>
              <w:softHyphen/>
              <w:t xml:space="preserve">portant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F5AD4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2. % Fairly un</w:t>
            </w:r>
            <w:r w:rsidRPr="00EC741E">
              <w:rPr>
                <w:rFonts w:ascii="Times New Roman" w:hAnsi="Times New Roman" w:cs="Times New Roman"/>
                <w:sz w:val="20"/>
                <w:szCs w:val="20"/>
              </w:rPr>
              <w:softHyphen/>
              <w:t xml:space="preserve">important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C2CAA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3. % Neither important nor unimportant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A51B2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4. % Moderately important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CEEA1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5. % Highly im</w:t>
            </w:r>
            <w:r w:rsidRPr="00EC741E">
              <w:rPr>
                <w:rFonts w:ascii="Times New Roman" w:hAnsi="Times New Roman" w:cs="Times New Roman"/>
                <w:sz w:val="20"/>
                <w:szCs w:val="20"/>
              </w:rPr>
              <w:softHyphen/>
              <w:t xml:space="preserve">portant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3B95F1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41758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</w:tr>
      <w:tr w:rsidR="00B62FBA" w:rsidRPr="00EC741E" w14:paraId="37A050E5" w14:textId="77777777" w:rsidTr="00533466">
        <w:trPr>
          <w:trHeight w:val="241"/>
        </w:trPr>
        <w:tc>
          <w:tcPr>
            <w:tcW w:w="448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FBCEC" w14:textId="7D41E9CD" w:rsidR="00B62FBA" w:rsidRPr="00072651" w:rsidRDefault="00072651" w:rsidP="00B6384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726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ab/>
            </w:r>
            <w:r w:rsidR="00B62FBA" w:rsidRPr="000726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hat is your opin</w:t>
            </w:r>
            <w:r w:rsidR="00B62FBA" w:rsidRPr="000726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softHyphen/>
              <w:t>ion about receiving the following types of results?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3F72B7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0AD2D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181" w:rsidRPr="00EC741E" w14:paraId="2CACD837" w14:textId="77777777" w:rsidTr="00D35181">
        <w:trPr>
          <w:trHeight w:val="728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4C27DA" w14:textId="70645506" w:rsidR="00B62FBA" w:rsidRPr="00072651" w:rsidRDefault="00072651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. I </w:t>
            </w:r>
            <w:r w:rsidRPr="001615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nt t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receive </w:t>
            </w:r>
            <w:r w:rsidRPr="0016159B">
              <w:rPr>
                <w:rFonts w:ascii="Times New Roman" w:hAnsi="Times New Roman" w:cs="Times New Roman"/>
                <w:b/>
                <w:sz w:val="20"/>
                <w:szCs w:val="20"/>
              </w:rPr>
              <w:t>actionable results that can be used immediately to improve my heal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194B0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3</w:t>
            </w: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1EA25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06EDA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2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959C4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12.9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14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5935D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81.4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20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A3247C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B90BF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5, 5</w:t>
            </w:r>
          </w:p>
        </w:tc>
      </w:tr>
      <w:tr w:rsidR="00D35181" w:rsidRPr="00EC741E" w14:paraId="23332B30" w14:textId="77777777" w:rsidTr="00D35181">
        <w:trPr>
          <w:trHeight w:val="728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EF6DF3" w14:textId="27CA2BD6" w:rsidR="00B62FBA" w:rsidRPr="00EC741E" w:rsidRDefault="00072651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I want to receive </w:t>
            </w:r>
            <w:r w:rsidRPr="002A3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that are flagged as ab</w:t>
            </w:r>
            <w:r w:rsidRPr="002A3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 xml:space="preserve">normal and tha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</w:t>
            </w:r>
            <w:r w:rsidRPr="002A3B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ought to be possibly relevant to health and care</w:t>
            </w:r>
            <w:r w:rsidRPr="001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9F76A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3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58C54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0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53ECC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7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6C824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33.3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92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8D11D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55.3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84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CB1CAD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7FC34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4, 5</w:t>
            </w:r>
          </w:p>
        </w:tc>
      </w:tr>
      <w:tr w:rsidR="00D35181" w:rsidRPr="00EC741E" w14:paraId="35255B91" w14:textId="77777777" w:rsidTr="00D35181">
        <w:trPr>
          <w:trHeight w:val="728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0C912C" w14:textId="23E1A3FB" w:rsidR="00B62FBA" w:rsidRPr="00072651" w:rsidRDefault="00072651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726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 want to receive </w:t>
            </w:r>
            <w:r w:rsidRPr="000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results classified as abnormal regardless of possible </w:t>
            </w:r>
            <w:r w:rsidR="00751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evance</w:t>
            </w:r>
            <w:r w:rsidRPr="00072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my health.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A42C9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1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11852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11.9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03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EF2EF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29.3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55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A7917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48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43F05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20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529097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1A861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3, 5</w:t>
            </w:r>
          </w:p>
        </w:tc>
      </w:tr>
      <w:tr w:rsidR="00D35181" w:rsidRPr="00EC741E" w14:paraId="6BB3A3C6" w14:textId="77777777" w:rsidTr="00D35181">
        <w:trPr>
          <w:trHeight w:val="728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36AAB4" w14:textId="360AE80E" w:rsidR="00B62FBA" w:rsidRPr="00EC741E" w:rsidRDefault="00072651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4. I want to receive </w:t>
            </w:r>
            <w:r w:rsidRPr="002A3B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tic information that exposes a potentially dangerous genetic mutation or reproductive risk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FC436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9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7192C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2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D6064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6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780AB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83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FFDA2" w14:textId="77777777" w:rsidR="00B62FBA" w:rsidRPr="00EC741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59.5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14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A214B4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129F5" w14:textId="77777777" w:rsidR="00B62FBA" w:rsidRPr="00EC741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4, 5</w:t>
            </w:r>
          </w:p>
        </w:tc>
      </w:tr>
      <w:tr w:rsidR="00D35181" w:rsidRPr="00EC741E" w14:paraId="055F6B80" w14:textId="77777777" w:rsidTr="00D35181">
        <w:trPr>
          <w:trHeight w:val="728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9EC1DD" w14:textId="3555B616" w:rsidR="00072651" w:rsidRPr="00EC741E" w:rsidRDefault="00072651" w:rsidP="00072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Pr="002A3B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Pr="002A3B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want to have complete access to all information that is recorded as a result of the reus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y</w:t>
            </w:r>
            <w:r w:rsidRPr="002A3B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ta.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01A86" w14:textId="77777777" w:rsidR="00072651" w:rsidRPr="00EC741E" w:rsidRDefault="00072651" w:rsidP="000726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6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634FC" w14:textId="77777777" w:rsidR="00072651" w:rsidRPr="00EC741E" w:rsidRDefault="00072651" w:rsidP="000726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4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B8B20" w14:textId="77777777" w:rsidR="00072651" w:rsidRPr="00EC741E" w:rsidRDefault="00072651" w:rsidP="000726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64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533D3" w14:textId="77777777" w:rsidR="00072651" w:rsidRPr="00EC741E" w:rsidRDefault="00072651" w:rsidP="000726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25.2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18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20065" w14:textId="77777777" w:rsidR="00072651" w:rsidRPr="00EC741E" w:rsidRDefault="00072651" w:rsidP="000726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 xml:space="preserve">44.3 </w:t>
            </w:r>
            <w:r w:rsidRPr="00EC74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84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F5D4E5" w14:textId="77777777" w:rsidR="00072651" w:rsidRPr="00EC741E" w:rsidRDefault="00072651" w:rsidP="00072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5237F" w14:textId="77777777" w:rsidR="00072651" w:rsidRPr="00EC741E" w:rsidRDefault="00072651" w:rsidP="00072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41E">
              <w:rPr>
                <w:rFonts w:ascii="Times New Roman" w:hAnsi="Times New Roman" w:cs="Times New Roman"/>
                <w:sz w:val="20"/>
                <w:szCs w:val="20"/>
              </w:rPr>
              <w:t>3, 5</w:t>
            </w:r>
          </w:p>
        </w:tc>
      </w:tr>
    </w:tbl>
    <w:p w14:paraId="38ABAEFE" w14:textId="77777777" w:rsidR="00B62FBA" w:rsidRDefault="00B62FBA" w:rsidP="00B62FBA">
      <w:pPr>
        <w:rPr>
          <w:rFonts w:ascii="Times New Roman" w:hAnsi="Times New Roman" w:cs="Times New Roman"/>
        </w:rPr>
      </w:pPr>
    </w:p>
    <w:p w14:paraId="2D652788" w14:textId="7A3E0822" w:rsidR="00B62FBA" w:rsidRPr="00EC741E" w:rsidRDefault="00B62FBA" w:rsidP="00B62FBA">
      <w:pPr>
        <w:rPr>
          <w:rFonts w:ascii="Times New Roman" w:hAnsi="Times New Roman" w:cs="Times New Roman"/>
        </w:rPr>
      </w:pPr>
      <w:r w:rsidRPr="00EC741E">
        <w:rPr>
          <w:rFonts w:ascii="Times New Roman" w:hAnsi="Times New Roman" w:cs="Times New Roman"/>
        </w:rPr>
        <w:t xml:space="preserve">Table </w:t>
      </w:r>
      <w:r w:rsidR="001D0D82">
        <w:rPr>
          <w:rFonts w:ascii="Times New Roman" w:hAnsi="Times New Roman" w:cs="Times New Roman"/>
        </w:rPr>
        <w:t>S</w:t>
      </w:r>
      <w:r w:rsidR="00597337">
        <w:rPr>
          <w:rFonts w:ascii="Times New Roman" w:hAnsi="Times New Roman" w:cs="Times New Roman"/>
        </w:rPr>
        <w:t>5</w:t>
      </w:r>
      <w:r w:rsidRPr="00EC741E">
        <w:rPr>
          <w:rFonts w:ascii="Times New Roman" w:hAnsi="Times New Roman" w:cs="Times New Roman"/>
        </w:rPr>
        <w:t>. Frequencies and descriptive statistics: sanctions and oversight for reuse.</w:t>
      </w:r>
    </w:p>
    <w:p w14:paraId="1CAA5D68" w14:textId="77777777" w:rsidR="00B62FBA" w:rsidRPr="00EC741E" w:rsidRDefault="00B62FBA" w:rsidP="00B62FBA">
      <w:pPr>
        <w:rPr>
          <w:rFonts w:ascii="Times New Roman" w:hAnsi="Times New Roman" w:cs="Times New Roman"/>
        </w:rPr>
      </w:pPr>
    </w:p>
    <w:tbl>
      <w:tblPr>
        <w:tblStyle w:val="TableGrid"/>
        <w:tblW w:w="5452" w:type="pct"/>
        <w:tblInd w:w="-426" w:type="dxa"/>
        <w:tblLayout w:type="fixed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2409"/>
        <w:gridCol w:w="383"/>
        <w:gridCol w:w="948"/>
        <w:gridCol w:w="1331"/>
        <w:gridCol w:w="220"/>
        <w:gridCol w:w="824"/>
        <w:gridCol w:w="290"/>
        <w:gridCol w:w="1331"/>
        <w:gridCol w:w="53"/>
        <w:gridCol w:w="1280"/>
        <w:gridCol w:w="565"/>
        <w:gridCol w:w="561"/>
      </w:tblGrid>
      <w:tr w:rsidR="00B62FBA" w:rsidRPr="00F0517E" w14:paraId="6DAC8057" w14:textId="77777777" w:rsidTr="00CB4CD4">
        <w:trPr>
          <w:trHeight w:val="397"/>
        </w:trPr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CE1FD2" w14:textId="054506E3" w:rsidR="00B62FBA" w:rsidRPr="00CB4CD4" w:rsidRDefault="00CB4CD4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7883D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1. % Highly un</w:t>
            </w:r>
            <w:r w:rsidRPr="00F0517E">
              <w:rPr>
                <w:rFonts w:ascii="Times New Roman" w:hAnsi="Times New Roman" w:cs="Times New Roman"/>
                <w:sz w:val="20"/>
                <w:szCs w:val="20"/>
              </w:rPr>
              <w:softHyphen/>
              <w:t xml:space="preserve">important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27AE8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2. % Fairly un</w:t>
            </w:r>
            <w:r w:rsidRPr="00F0517E">
              <w:rPr>
                <w:rFonts w:ascii="Times New Roman" w:hAnsi="Times New Roman" w:cs="Times New Roman"/>
                <w:sz w:val="20"/>
                <w:szCs w:val="20"/>
              </w:rPr>
              <w:softHyphen/>
              <w:t>im</w:t>
            </w:r>
            <w:r w:rsidRPr="00F0517E">
              <w:rPr>
                <w:rFonts w:ascii="Times New Roman" w:hAnsi="Times New Roman" w:cs="Times New Roman"/>
                <w:sz w:val="20"/>
                <w:szCs w:val="20"/>
              </w:rPr>
              <w:softHyphen/>
              <w:t xml:space="preserve">portant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1DB97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. % Neither important nor unimportant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20A5F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4. % Moderately important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4A22D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5. % Highly important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BE4CA5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F4DE8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</w:tr>
      <w:tr w:rsidR="00B62FBA" w:rsidRPr="00F0517E" w14:paraId="72D01022" w14:textId="77777777" w:rsidTr="00CB4CD4">
        <w:trPr>
          <w:trHeight w:val="624"/>
        </w:trPr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C47941" w14:textId="28D34DAB" w:rsidR="00B62FBA" w:rsidRPr="00CB4CD4" w:rsidRDefault="00B62FBA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w important do you find </w:t>
            </w:r>
            <w:r w:rsidR="00281430" w:rsidRPr="00281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sight of misuse of health data in research institutions where researchers are employed</w:t>
            </w: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C589A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6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FE94E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1)</w:t>
            </w:r>
          </w:p>
        </w:tc>
        <w:tc>
          <w:tcPr>
            <w:tcW w:w="6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63B9C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7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9CD8D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4.2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28)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F7A0F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78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07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6A5124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794B0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5, 5</w:t>
            </w:r>
          </w:p>
        </w:tc>
      </w:tr>
      <w:tr w:rsidR="00B62FBA" w:rsidRPr="00F0517E" w14:paraId="6492C43E" w14:textId="77777777" w:rsidTr="00CB4CD4">
        <w:trPr>
          <w:trHeight w:val="728"/>
        </w:trPr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07CD48" w14:textId="051C2061" w:rsidR="00B62FBA" w:rsidRPr="00CB4CD4" w:rsidRDefault="00B62FBA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w important do you find the </w:t>
            </w:r>
            <w:r w:rsidR="00281430" w:rsidRPr="00281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pacity </w:t>
            </w:r>
            <w:r w:rsidR="00281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</w:t>
            </w:r>
            <w:r w:rsidR="00281430" w:rsidRPr="00281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mpos</w:t>
            </w:r>
            <w:r w:rsidR="00281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281430" w:rsidRPr="00281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nalties on researchers</w:t>
            </w: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B1068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3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14A09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1)</w:t>
            </w:r>
          </w:p>
        </w:tc>
        <w:tc>
          <w:tcPr>
            <w:tcW w:w="6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21676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1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46284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7.5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46)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43DE4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64.1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74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3728CC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4F333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4, 5</w:t>
            </w:r>
          </w:p>
        </w:tc>
      </w:tr>
      <w:tr w:rsidR="00B62FBA" w:rsidRPr="00F0517E" w14:paraId="27E94364" w14:textId="77777777" w:rsidTr="00CB4CD4">
        <w:trPr>
          <w:trHeight w:val="283"/>
        </w:trPr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7F5AC2" w14:textId="77777777" w:rsidR="00B62FBA" w:rsidRPr="00CB4CD4" w:rsidRDefault="00B62FBA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9B551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DD38B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963A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09D3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. % Agre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C0C85" w14:textId="77777777" w:rsidR="00B62FBA" w:rsidRPr="00F0517E" w:rsidRDefault="00B62FBA" w:rsidP="00B638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. % Don’t agree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8ED02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</w:t>
            </w:r>
          </w:p>
        </w:tc>
      </w:tr>
      <w:tr w:rsidR="00B62FBA" w:rsidRPr="00F0517E" w14:paraId="030855EF" w14:textId="77777777" w:rsidTr="00CB4CD4">
        <w:trPr>
          <w:trHeight w:val="22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CB1437" w14:textId="742875CD" w:rsidR="00B62FBA" w:rsidRPr="00CB4CD4" w:rsidRDefault="00CB4CD4" w:rsidP="00B63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ab/>
            </w:r>
            <w:r w:rsidR="00B62FBA" w:rsidRPr="00CB4C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hat do you see as misuse of reusing your health data?</w:t>
            </w:r>
          </w:p>
        </w:tc>
        <w:tc>
          <w:tcPr>
            <w:tcW w:w="144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3675C" w14:textId="77777777" w:rsidR="00B62FBA" w:rsidRPr="00F0517E" w:rsidRDefault="00B62FBA" w:rsidP="00B63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31050C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B61EC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5E6659E1" w14:textId="77777777" w:rsidTr="00CB4CD4">
        <w:trPr>
          <w:trHeight w:val="431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D551F7" w14:textId="26C9621D" w:rsidR="00B62FBA" w:rsidRPr="00CB4CD4" w:rsidRDefault="00CB4CD4" w:rsidP="00B638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en my data are </w:t>
            </w:r>
            <w:r w:rsidR="008C0A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ed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C0A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ligently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="008C0A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noncompliance with established rules and procedures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; for example, when my data are not stored safely.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66E04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99.4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897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74E9E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5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7FE1F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C56AF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0C7856F2" w14:textId="77777777" w:rsidTr="00CB4CD4">
        <w:trPr>
          <w:trHeight w:val="5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92F292" w14:textId="30B27D0B" w:rsidR="00B62FBA" w:rsidRPr="00CB4CD4" w:rsidRDefault="00CB4CD4" w:rsidP="00B638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en my data are reused for research </w:t>
            </w:r>
            <w:r w:rsidR="00CD2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at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es not direct</w:t>
            </w:r>
            <w:r w:rsidR="00CD2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 further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ien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 xml:space="preserve">tific or societal </w:t>
            </w:r>
            <w:r w:rsidR="00CD2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s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078BE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83.4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51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5099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87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DD7D03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19470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1175EB82" w14:textId="77777777" w:rsidTr="00CB4CD4">
        <w:trPr>
          <w:trHeight w:val="5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AC359C" w14:textId="45F8CEEE" w:rsidR="00B62FBA" w:rsidRPr="00CB4CD4" w:rsidRDefault="00CB4CD4" w:rsidP="00B638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 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my data are reused by new research</w:t>
            </w:r>
            <w:r w:rsidR="00185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jects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, or not in accordance with, previously given consent.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91AE9E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79.3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15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48A23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87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943709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0115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2A00F6F9" w14:textId="77777777" w:rsidTr="00CB4CD4">
        <w:trPr>
          <w:trHeight w:val="5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D896D7" w14:textId="454D5EC2" w:rsidR="00B62FBA" w:rsidRPr="00CB4CD4" w:rsidRDefault="00CB4CD4" w:rsidP="00B638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4. 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my data are reused for scientific research by commercial companies, like pharmaceutical companies or companies developing medical equip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>ment.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FB449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70.9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638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429DC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9.1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62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D6D8DB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A0DD1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2D8C8751" w14:textId="77777777" w:rsidTr="00CB4CD4">
        <w:trPr>
          <w:trHeight w:val="5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0F859A" w14:textId="6A874A52" w:rsidR="00B62FBA" w:rsidRPr="00CB4CD4" w:rsidRDefault="00CB4CD4" w:rsidP="00B638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 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en researchers </w:t>
            </w:r>
            <w:r w:rsidR="00185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mpt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r w:rsidR="00185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rieve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y </w:t>
            </w:r>
            <w:r w:rsidR="00185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 using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y </w:t>
            </w:r>
            <w:r w:rsidR="00185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</w:t>
            </w:r>
            <w:r w:rsidR="00B62FBA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.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521F0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90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816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3C87D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9.4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85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DF14C9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D57C1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2C6A4E7F" w14:textId="77777777" w:rsidTr="00CB4CD4">
        <w:trPr>
          <w:trHeight w:val="5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30002D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37857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C9213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6CC609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606A9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66BB16D8" w14:textId="77777777" w:rsidTr="00CB4CD4">
        <w:trPr>
          <w:trHeight w:val="5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523475" w14:textId="57355A51" w:rsidR="00B62FBA" w:rsidRPr="00CB4CD4" w:rsidRDefault="00CB4CD4" w:rsidP="00B63846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ab/>
            </w:r>
            <w:r w:rsidR="00B62FBA" w:rsidRPr="00CB4C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hich definition do you find most appropriate?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32992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EA14E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8EE9F3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20D75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362B2A93" w14:textId="77777777" w:rsidTr="00CB4CD4">
        <w:trPr>
          <w:trHeight w:val="5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685867" w14:textId="6C176259" w:rsidR="00B62FBA" w:rsidRPr="00CB4CD4" w:rsidRDefault="00B62FBA" w:rsidP="00B63846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en my data are </w:t>
            </w:r>
            <w:r w:rsidR="009A64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ed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A64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ligently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="009A64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noncompliance with established rules and procedures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; for example, when my data are not stored safely.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42B87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35.6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19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6B827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638F68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1371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4BE8E120" w14:textId="77777777" w:rsidTr="00CB4CD4">
        <w:trPr>
          <w:trHeight w:val="5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0D0C3D" w14:textId="1EF4CE97" w:rsidR="00B62FBA" w:rsidRPr="00CB4CD4" w:rsidRDefault="00B62FBA" w:rsidP="00B638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en my data are reused for research </w:t>
            </w:r>
            <w:r w:rsidR="009A64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at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es not direct</w:t>
            </w:r>
            <w:r w:rsidR="009A64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 further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ien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 xml:space="preserve">tific or societal </w:t>
            </w:r>
            <w:r w:rsidR="009A64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s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B5AE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9.3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83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B021F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8D2D91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9C008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153160EA" w14:textId="77777777" w:rsidTr="00CB4CD4">
        <w:trPr>
          <w:trHeight w:val="5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1169E2" w14:textId="3634E1A4" w:rsidR="00B62FBA" w:rsidRPr="00CB4CD4" w:rsidRDefault="00B62FBA" w:rsidP="00B638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 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my data are reused by new research</w:t>
            </w:r>
            <w:r w:rsidR="009A64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jects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A64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, or not in accordance with, previously given consent.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7D419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17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0AA7B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092400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6DC62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409585D5" w14:textId="77777777" w:rsidTr="00CB4CD4">
        <w:trPr>
          <w:trHeight w:val="5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5FA529" w14:textId="6D80DAFF" w:rsidR="00B62FBA" w:rsidRPr="00CB4CD4" w:rsidRDefault="00B62FBA" w:rsidP="00B638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 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my data are reused for scientific research by commercial companies, like pharmaceutical companies or companies developing medical equip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oftHyphen/>
              <w:t>ment.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FD98E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13.8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24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9F73F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6F23D9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F0E54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F0517E" w14:paraId="59933FF1" w14:textId="77777777" w:rsidTr="00CB4CD4">
        <w:trPr>
          <w:trHeight w:val="6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3C03A3" w14:textId="4F91B0CD" w:rsidR="00B62FBA" w:rsidRPr="00CB4CD4" w:rsidRDefault="00B62FBA" w:rsidP="00B638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 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en researchers </w:t>
            </w:r>
            <w:r w:rsidR="009A64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mpt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r w:rsidR="009A64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rieve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y </w:t>
            </w:r>
            <w:r w:rsidR="009A64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 using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y </w:t>
            </w:r>
            <w:r w:rsidR="009A64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</w:t>
            </w:r>
            <w:r w:rsidR="009A64F5"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.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4541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20.4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83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AC1F5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EFB87B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536C6" w14:textId="77777777" w:rsidR="00B62FBA" w:rsidRPr="00F0517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FBA" w:rsidRPr="00EC741E" w14:paraId="382A19D5" w14:textId="77777777" w:rsidTr="00CB4CD4">
        <w:trPr>
          <w:trHeight w:val="57"/>
        </w:trPr>
        <w:tc>
          <w:tcPr>
            <w:tcW w:w="29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08DD9E" w14:textId="10901DDB" w:rsidR="00B62FBA" w:rsidRPr="00CB4CD4" w:rsidRDefault="00B62FBA" w:rsidP="00B638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 </w:t>
            </w:r>
            <w:r w:rsidR="008044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 of the above.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A9A70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17E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  <w:r w:rsidRPr="00F051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1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3A2B1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3523BD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8CF6C" w14:textId="77777777" w:rsidR="00B62FBA" w:rsidRPr="00EC741E" w:rsidRDefault="00B62FBA" w:rsidP="00B638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4EA304" w14:textId="77777777" w:rsidR="00B62FBA" w:rsidRDefault="00B62FBA"/>
    <w:sectPr w:rsidR="00B62FB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16306" w14:textId="77777777" w:rsidR="0066037E" w:rsidRDefault="0066037E">
      <w:r>
        <w:separator/>
      </w:r>
    </w:p>
  </w:endnote>
  <w:endnote w:type="continuationSeparator" w:id="0">
    <w:p w14:paraId="75CABEC7" w14:textId="77777777" w:rsidR="0066037E" w:rsidRDefault="00660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5502141"/>
      <w:docPartObj>
        <w:docPartGallery w:val="Page Numbers (Bottom of Page)"/>
        <w:docPartUnique/>
      </w:docPartObj>
    </w:sdtPr>
    <w:sdtContent>
      <w:p w14:paraId="7F660E2C" w14:textId="77777777" w:rsidR="00E058BE" w:rsidRDefault="00000000" w:rsidP="00E058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3AAF64" w14:textId="77777777" w:rsidR="00E058BE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35549291"/>
      <w:docPartObj>
        <w:docPartGallery w:val="Page Numbers (Bottom of Page)"/>
        <w:docPartUnique/>
      </w:docPartObj>
    </w:sdtPr>
    <w:sdtContent>
      <w:p w14:paraId="31BA3EAF" w14:textId="77777777" w:rsidR="00E058BE" w:rsidRPr="00AA20FD" w:rsidRDefault="00000000" w:rsidP="00E058B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AA20FD">
          <w:rPr>
            <w:rStyle w:val="PageNumber"/>
            <w:rFonts w:ascii="Times New Roman" w:hAnsi="Times New Roman" w:cs="Times New Roman"/>
          </w:rPr>
          <w:fldChar w:fldCharType="begin"/>
        </w:r>
        <w:r w:rsidRPr="00AA20F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A20FD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0</w:t>
        </w:r>
        <w:r w:rsidRPr="00AA20F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1038FAC" w14:textId="77777777" w:rsidR="00E058BE" w:rsidRPr="00AA20FD" w:rsidRDefault="00000000" w:rsidP="00C037D9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B8989" w14:textId="77777777" w:rsidR="0066037E" w:rsidRDefault="0066037E">
      <w:r>
        <w:separator/>
      </w:r>
    </w:p>
  </w:footnote>
  <w:footnote w:type="continuationSeparator" w:id="0">
    <w:p w14:paraId="2CD77982" w14:textId="77777777" w:rsidR="0066037E" w:rsidRDefault="00660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0C1"/>
    <w:rsid w:val="00070181"/>
    <w:rsid w:val="00072651"/>
    <w:rsid w:val="000A7017"/>
    <w:rsid w:val="000F3F6E"/>
    <w:rsid w:val="00107239"/>
    <w:rsid w:val="00125C60"/>
    <w:rsid w:val="00135FD1"/>
    <w:rsid w:val="00144AEF"/>
    <w:rsid w:val="00185D91"/>
    <w:rsid w:val="001A759F"/>
    <w:rsid w:val="001C6F3F"/>
    <w:rsid w:val="001D0D82"/>
    <w:rsid w:val="002238FA"/>
    <w:rsid w:val="002324B0"/>
    <w:rsid w:val="00234D1A"/>
    <w:rsid w:val="00281430"/>
    <w:rsid w:val="003670EB"/>
    <w:rsid w:val="003824A8"/>
    <w:rsid w:val="00450042"/>
    <w:rsid w:val="0045020C"/>
    <w:rsid w:val="00524AF1"/>
    <w:rsid w:val="00533466"/>
    <w:rsid w:val="00565F92"/>
    <w:rsid w:val="00570F50"/>
    <w:rsid w:val="00597337"/>
    <w:rsid w:val="005D70C1"/>
    <w:rsid w:val="00611FF7"/>
    <w:rsid w:val="0062314C"/>
    <w:rsid w:val="00632733"/>
    <w:rsid w:val="006525F0"/>
    <w:rsid w:val="0066037E"/>
    <w:rsid w:val="006932E2"/>
    <w:rsid w:val="00693B47"/>
    <w:rsid w:val="006F71AB"/>
    <w:rsid w:val="00744E94"/>
    <w:rsid w:val="00750F81"/>
    <w:rsid w:val="00751A61"/>
    <w:rsid w:val="00786304"/>
    <w:rsid w:val="00795703"/>
    <w:rsid w:val="007A0FF9"/>
    <w:rsid w:val="007B16FE"/>
    <w:rsid w:val="007B2ECC"/>
    <w:rsid w:val="00804480"/>
    <w:rsid w:val="0083540F"/>
    <w:rsid w:val="008B2105"/>
    <w:rsid w:val="008C0ADF"/>
    <w:rsid w:val="008C2711"/>
    <w:rsid w:val="008E1044"/>
    <w:rsid w:val="0091265E"/>
    <w:rsid w:val="00915232"/>
    <w:rsid w:val="009A64F5"/>
    <w:rsid w:val="009F7E7A"/>
    <w:rsid w:val="00A21198"/>
    <w:rsid w:val="00A5360E"/>
    <w:rsid w:val="00A7540C"/>
    <w:rsid w:val="00A8083D"/>
    <w:rsid w:val="00AD10BA"/>
    <w:rsid w:val="00B13F3D"/>
    <w:rsid w:val="00B27D49"/>
    <w:rsid w:val="00B62FBA"/>
    <w:rsid w:val="00B87207"/>
    <w:rsid w:val="00B92F8E"/>
    <w:rsid w:val="00B95EF1"/>
    <w:rsid w:val="00BA1782"/>
    <w:rsid w:val="00BD7D35"/>
    <w:rsid w:val="00C81747"/>
    <w:rsid w:val="00C8507F"/>
    <w:rsid w:val="00CA670E"/>
    <w:rsid w:val="00CB4CD4"/>
    <w:rsid w:val="00CD26A4"/>
    <w:rsid w:val="00D35181"/>
    <w:rsid w:val="00D87A4D"/>
    <w:rsid w:val="00DC36D4"/>
    <w:rsid w:val="00DC6889"/>
    <w:rsid w:val="00DE040C"/>
    <w:rsid w:val="00DE5E4C"/>
    <w:rsid w:val="00EA71E9"/>
    <w:rsid w:val="00EE3CDB"/>
    <w:rsid w:val="00F77A1E"/>
    <w:rsid w:val="00FE1ECB"/>
    <w:rsid w:val="00FF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E0828E"/>
  <w15:chartTrackingRefBased/>
  <w15:docId w15:val="{7613EB60-5E9C-6A40-A4DE-1C9535B45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0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0C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0C1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D70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0C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D70C1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E7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65</Words>
  <Characters>607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Medical Humanities, Julius Centre, UMC Utr</Company>
  <LinksUpToDate>false</LinksUpToDate>
  <CharactersWithSpaces>7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-4, S.H.A. (Sam)</dc:creator>
  <cp:keywords/>
  <dc:description/>
  <cp:lastModifiedBy>Muller-4, S.H.A. (Sam)</cp:lastModifiedBy>
  <cp:revision>6</cp:revision>
  <dcterms:created xsi:type="dcterms:W3CDTF">2023-05-22T12:10:00Z</dcterms:created>
  <dcterms:modified xsi:type="dcterms:W3CDTF">2023-06-08T13:47:00Z</dcterms:modified>
</cp:coreProperties>
</file>